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022E5" w14:textId="77777777" w:rsidR="00391359" w:rsidRPr="00027C7D" w:rsidRDefault="00391359" w:rsidP="00391359">
      <w:pPr>
        <w:spacing w:after="270" w:line="480" w:lineRule="auto"/>
        <w:rPr>
          <w:rStyle w:val="apple-converted-space"/>
          <w:rFonts w:ascii="Times New Roman" w:hAnsi="Times New Roman" w:cs="Times New Roman"/>
          <w:color w:val="000000" w:themeColor="text1"/>
        </w:rPr>
      </w:pPr>
      <w:bookmarkStart w:id="0" w:name="_Hlk519767945"/>
      <w:r>
        <w:rPr>
          <w:rStyle w:val="s1"/>
          <w:rFonts w:ascii="Times New Roman" w:hAnsi="Times New Roman" w:cs="Times New Roman"/>
          <w:b/>
          <w:color w:val="000000" w:themeColor="text1"/>
        </w:rPr>
        <w:t>S4 t</w:t>
      </w:r>
      <w:r w:rsidRPr="00027C7D">
        <w:rPr>
          <w:rStyle w:val="s1"/>
          <w:rFonts w:ascii="Times New Roman" w:hAnsi="Times New Roman" w:cs="Times New Roman"/>
          <w:b/>
          <w:color w:val="000000" w:themeColor="text1"/>
        </w:rPr>
        <w:t>able:</w:t>
      </w:r>
      <w:r w:rsidRPr="00027C7D">
        <w:rPr>
          <w:rStyle w:val="s1"/>
          <w:rFonts w:ascii="Times New Roman" w:hAnsi="Times New Roman" w:cs="Times New Roman"/>
          <w:color w:val="000000" w:themeColor="text1"/>
        </w:rPr>
        <w:t xml:space="preserve"> Positive and negative likelihood ratios, positive and negative predictive values, sensitivity and specificity of DWI-detected sacroiliitis in early disease group, late disease group and overall.</w:t>
      </w:r>
      <w:r w:rsidRPr="00027C7D">
        <w:rPr>
          <w:rStyle w:val="apple-converted-space"/>
          <w:rFonts w:ascii="Times New Roman" w:hAnsi="Times New Roman" w:cs="Times New Roman"/>
          <w:color w:val="000000" w:themeColor="text1"/>
        </w:rPr>
        <w:t> </w:t>
      </w:r>
    </w:p>
    <w:bookmarkEnd w:id="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9"/>
        <w:gridCol w:w="1197"/>
        <w:gridCol w:w="1162"/>
        <w:gridCol w:w="1232"/>
        <w:gridCol w:w="1162"/>
        <w:gridCol w:w="1607"/>
        <w:gridCol w:w="1441"/>
      </w:tblGrid>
      <w:tr w:rsidR="00391359" w:rsidRPr="00027C7D" w14:paraId="7D6678DE" w14:textId="77777777" w:rsidTr="00A86775">
        <w:trPr>
          <w:trHeight w:val="325"/>
          <w:jc w:val="center"/>
        </w:trPr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</w:tcPr>
          <w:p w14:paraId="4F579AE9" w14:textId="77777777" w:rsidR="00391359" w:rsidRPr="00027C7D" w:rsidRDefault="00391359" w:rsidP="00A8677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EDEAFD0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LR+ </w:t>
            </w:r>
          </w:p>
          <w:p w14:paraId="700BB03A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14:paraId="0B74900B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LR- </w:t>
            </w:r>
          </w:p>
          <w:p w14:paraId="11C6A9ED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D7197DB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PPV </w:t>
            </w:r>
          </w:p>
          <w:p w14:paraId="59DB6D38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14:paraId="51F9F42E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NPV </w:t>
            </w:r>
          </w:p>
          <w:p w14:paraId="7D1965B2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</w:tcPr>
          <w:p w14:paraId="525F4776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Sensitivity (95% CI)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</w:tcBorders>
          </w:tcPr>
          <w:p w14:paraId="2C4565FE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Specificity (95% CI)</w:t>
            </w:r>
          </w:p>
        </w:tc>
      </w:tr>
      <w:tr w:rsidR="00391359" w:rsidRPr="00027C7D" w14:paraId="7DDF8F3F" w14:textId="77777777" w:rsidTr="00A86775">
        <w:trPr>
          <w:trHeight w:val="311"/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F37D44F" w14:textId="77777777" w:rsidR="00391359" w:rsidRPr="00027C7D" w:rsidRDefault="00391359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Early diseas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D8B7AF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4.80</w:t>
            </w:r>
          </w:p>
          <w:p w14:paraId="440B9E5F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1.21, 18.97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78EA3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0.71 </w:t>
            </w:r>
          </w:p>
          <w:p w14:paraId="5EB7BACF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58, 0.8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68EDC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  <w:p w14:paraId="4A236AD5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75, 0.98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65035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  <w:p w14:paraId="11FFF180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32, 0.41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072B9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  <w:p w14:paraId="179DF807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23, 0.47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40EFB3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  <w:p w14:paraId="3038609F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77, 0.99)</w:t>
            </w:r>
          </w:p>
        </w:tc>
      </w:tr>
      <w:tr w:rsidR="00391359" w:rsidRPr="00027C7D" w14:paraId="0E3A1EB8" w14:textId="77777777" w:rsidTr="00A86775">
        <w:trPr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4875BC7" w14:textId="77777777" w:rsidR="00391359" w:rsidRPr="00027C7D" w:rsidRDefault="00391359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Late diseas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D88662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3.54</w:t>
            </w:r>
          </w:p>
          <w:p w14:paraId="28A83412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1.17, 10.80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2618B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0.78 </w:t>
            </w:r>
          </w:p>
          <w:p w14:paraId="22C4E485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68, 0.8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F7FAE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  <w:p w14:paraId="14522D5A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84, 0.98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281FB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  <w:p w14:paraId="08613B13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20, 0.25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406EC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0.29 </w:t>
            </w:r>
          </w:p>
          <w:p w14:paraId="222A35FF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22, 0.36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663C32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0.92 </w:t>
            </w:r>
          </w:p>
          <w:p w14:paraId="15202BB9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78, 0.98)</w:t>
            </w:r>
          </w:p>
        </w:tc>
      </w:tr>
      <w:tr w:rsidR="00391359" w:rsidRPr="00027C7D" w14:paraId="3D24933D" w14:textId="77777777" w:rsidTr="00A86775">
        <w:trPr>
          <w:jc w:val="center"/>
        </w:trPr>
        <w:tc>
          <w:tcPr>
            <w:tcW w:w="1235" w:type="dxa"/>
            <w:tcBorders>
              <w:top w:val="single" w:sz="4" w:space="0" w:color="auto"/>
            </w:tcBorders>
          </w:tcPr>
          <w:p w14:paraId="66B92965" w14:textId="77777777" w:rsidR="00391359" w:rsidRPr="00027C7D" w:rsidRDefault="00391359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1231" w:type="dxa"/>
            <w:tcBorders>
              <w:top w:val="single" w:sz="4" w:space="0" w:color="auto"/>
              <w:right w:val="nil"/>
            </w:tcBorders>
          </w:tcPr>
          <w:p w14:paraId="6875FC81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3.95</w:t>
            </w:r>
          </w:p>
          <w:p w14:paraId="1164C186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1.66, 9.37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6160F14B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 xml:space="preserve">0.75 </w:t>
            </w:r>
          </w:p>
          <w:p w14:paraId="5F15AC40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68, 0.8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5D7E0391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  <w:p w14:paraId="465BB63B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86, 0.97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14:paraId="476AC622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  <w:p w14:paraId="663FD1E1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25, 0.29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</w:tcPr>
          <w:p w14:paraId="3963822D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  <w:p w14:paraId="3985BF3B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25, 0.37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</w:tcBorders>
          </w:tcPr>
          <w:p w14:paraId="5B060DD4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  <w:p w14:paraId="124D5E3A" w14:textId="77777777" w:rsidR="00391359" w:rsidRPr="00027C7D" w:rsidRDefault="0039135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</w:rPr>
              <w:t>(0.83, 0.97)</w:t>
            </w:r>
          </w:p>
        </w:tc>
      </w:tr>
    </w:tbl>
    <w:p w14:paraId="3F315F88" w14:textId="77777777" w:rsidR="00391359" w:rsidRPr="00027C7D" w:rsidRDefault="00391359" w:rsidP="00391359">
      <w:pPr>
        <w:spacing w:after="270"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r w:rsidRPr="00027C7D">
        <w:rPr>
          <w:rFonts w:ascii="Times New Roman" w:hAnsi="Times New Roman" w:cs="Times New Roman"/>
          <w:color w:val="000000" w:themeColor="text1"/>
          <w:lang w:eastAsia="zh-TW"/>
        </w:rPr>
        <w:t xml:space="preserve">LR, likelihood ratio; PPV, positive predictive value; NPV, negative predictive value; CI, confidence interval. </w:t>
      </w:r>
    </w:p>
    <w:p w14:paraId="01A4916E" w14:textId="77777777" w:rsidR="00867231" w:rsidRDefault="00391359">
      <w:bookmarkStart w:id="1" w:name="_GoBack"/>
      <w:bookmarkEnd w:id="1"/>
    </w:p>
    <w:sectPr w:rsidR="00867231" w:rsidSect="00693B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359"/>
    <w:rsid w:val="00391359"/>
    <w:rsid w:val="0041781E"/>
    <w:rsid w:val="0069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AE397"/>
  <w15:chartTrackingRefBased/>
  <w15:docId w15:val="{38A87CFD-E52A-084C-AEF4-5FFBF7246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13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391359"/>
  </w:style>
  <w:style w:type="character" w:customStyle="1" w:styleId="apple-converted-space">
    <w:name w:val="apple-converted-space"/>
    <w:basedOn w:val="DefaultParagraphFont"/>
    <w:rsid w:val="00391359"/>
  </w:style>
  <w:style w:type="table" w:styleId="TableGrid">
    <w:name w:val="Table Grid"/>
    <w:basedOn w:val="TableNormal"/>
    <w:uiPriority w:val="39"/>
    <w:rsid w:val="0039135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in Chung</dc:creator>
  <cp:keywords/>
  <dc:description/>
  <cp:lastModifiedBy>Ho Yin Chung</cp:lastModifiedBy>
  <cp:revision>1</cp:revision>
  <dcterms:created xsi:type="dcterms:W3CDTF">2018-07-19T18:48:00Z</dcterms:created>
  <dcterms:modified xsi:type="dcterms:W3CDTF">2018-07-19T18:48:00Z</dcterms:modified>
</cp:coreProperties>
</file>